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6055" w:rsidRPr="004D45DE" w:rsidRDefault="003F6055" w:rsidP="00D92B2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rtl/>
        </w:rPr>
      </w:pPr>
      <w:r w:rsidRPr="004D45DE">
        <w:rPr>
          <w:rFonts w:asciiTheme="majorBidi" w:hAnsiTheme="majorBidi" w:cstheme="majorBidi"/>
          <w:b/>
          <w:bCs/>
          <w:sz w:val="20"/>
          <w:szCs w:val="20"/>
        </w:rPr>
        <w:t>Table</w:t>
      </w:r>
      <w:r w:rsidR="00D92B2B">
        <w:rPr>
          <w:rFonts w:asciiTheme="majorBidi" w:hAnsiTheme="majorBidi" w:cstheme="majorBidi"/>
          <w:b/>
          <w:bCs/>
          <w:sz w:val="20"/>
          <w:szCs w:val="20"/>
        </w:rPr>
        <w:t xml:space="preserve"> S</w:t>
      </w:r>
      <w:r w:rsidRPr="004D45DE">
        <w:rPr>
          <w:rFonts w:asciiTheme="majorBidi" w:hAnsiTheme="majorBidi" w:cstheme="majorBidi"/>
          <w:b/>
          <w:bCs/>
          <w:sz w:val="20"/>
          <w:szCs w:val="20"/>
        </w:rPr>
        <w:t>2:</w:t>
      </w:r>
      <w:r w:rsidRPr="004D45DE">
        <w:rPr>
          <w:rFonts w:asciiTheme="majorBidi" w:hAnsiTheme="majorBidi" w:cstheme="majorBidi"/>
          <w:sz w:val="20"/>
          <w:szCs w:val="20"/>
        </w:rPr>
        <w:t xml:space="preserve"> Characterization of HLA and HID</w:t>
      </w:r>
      <w:r w:rsidRPr="004D45DE">
        <w:rPr>
          <w:rFonts w:asciiTheme="majorBidi" w:hAnsiTheme="majorBidi" w:cstheme="majorBidi"/>
          <w:sz w:val="20"/>
          <w:szCs w:val="20"/>
          <w:lang w:val="en-GB"/>
        </w:rPr>
        <w:t xml:space="preserve"> STR markers used in this study.</w:t>
      </w:r>
    </w:p>
    <w:tbl>
      <w:tblPr>
        <w:tblStyle w:val="TableGrid"/>
        <w:bidiVisual/>
        <w:tblW w:w="9588" w:type="dxa"/>
        <w:tblLook w:val="04A0" w:firstRow="1" w:lastRow="0" w:firstColumn="1" w:lastColumn="0" w:noHBand="0" w:noVBand="1"/>
      </w:tblPr>
      <w:tblGrid>
        <w:gridCol w:w="1902"/>
        <w:gridCol w:w="1964"/>
        <w:gridCol w:w="1907"/>
        <w:gridCol w:w="1913"/>
        <w:gridCol w:w="1902"/>
      </w:tblGrid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luorescent</w:t>
            </w:r>
            <w:r w:rsidRPr="004D45DE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4D45D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bel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ze Range (bp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902" w:type="dxa"/>
            <w:vMerge w:val="restart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LA STR Markers</w:t>
            </w: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2.3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PET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165-225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TS232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2.3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NED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165-225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TS237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2.3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FAM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202-262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TS243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2.3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NED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435-495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TS246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2.3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PET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258-318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TS250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2.2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VIC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198-258)</w:t>
            </w:r>
            <w:bookmarkStart w:id="0" w:name="_GoBack"/>
            <w:bookmarkEnd w:id="0"/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TS252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2.2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PET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386-446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TS259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2.2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NED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395-455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TS262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2.2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VIC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211-271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TS265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2.1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PET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177-237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TS273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2.1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VIC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254-314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TS278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2.1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VIC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396-456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1S281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2.1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NED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184-244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1S290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2.1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FAM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174-234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1S296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2.1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NED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299-359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1S301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1.33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PET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374-434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1S312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1.33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NED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208-268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3S320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1.32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FAM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267-327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3S321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1.32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PET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157-217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2S328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1.32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PET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434-494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2S331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1.32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PET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129-189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2S334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1.32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PET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313-373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2S334.5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1.31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FAM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253-313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2S339.8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1.31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FAM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156-216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2S344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1.31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NED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239-299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2S346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1.31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FAM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161-221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CS359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1.31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FAM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362-422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CS362.4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1.2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FAM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344-404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CS366.3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1.2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FAM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149-209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CS366.9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1.2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PET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172-232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CS380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1.2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NED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176-236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CS383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1.2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PET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209-269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CS402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1.2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FAM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342-402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CS404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1.1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VIC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143-203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CS407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p21.1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FAM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230-290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6HLACS415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16q24.1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104-153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16S539</w:t>
            </w:r>
          </w:p>
        </w:tc>
        <w:tc>
          <w:tcPr>
            <w:tcW w:w="1902" w:type="dxa"/>
            <w:vMerge w:val="restart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D STR Markers</w:t>
            </w: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7q21.11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FAM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143-179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7S820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2q35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VIC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245-313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D2S338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6q15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NED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251-311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SE33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3F6055" w:rsidRPr="004D45DE" w:rsidTr="004F578F">
        <w:tc>
          <w:tcPr>
            <w:tcW w:w="1902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4q31.3</w:t>
            </w:r>
          </w:p>
        </w:tc>
        <w:tc>
          <w:tcPr>
            <w:tcW w:w="1964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PET</w:t>
            </w:r>
          </w:p>
        </w:tc>
        <w:tc>
          <w:tcPr>
            <w:tcW w:w="1907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(195-255 )</w:t>
            </w:r>
          </w:p>
        </w:tc>
        <w:tc>
          <w:tcPr>
            <w:tcW w:w="1913" w:type="dxa"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D45DE">
              <w:rPr>
                <w:rFonts w:asciiTheme="majorBidi" w:hAnsiTheme="majorBidi" w:cstheme="majorBidi"/>
                <w:sz w:val="20"/>
                <w:szCs w:val="20"/>
              </w:rPr>
              <w:t>FGA</w:t>
            </w:r>
          </w:p>
        </w:tc>
        <w:tc>
          <w:tcPr>
            <w:tcW w:w="1902" w:type="dxa"/>
            <w:vMerge/>
            <w:vAlign w:val="center"/>
          </w:tcPr>
          <w:p w:rsidR="003F6055" w:rsidRPr="004D45DE" w:rsidRDefault="003F6055" w:rsidP="004F578F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</w:tbl>
    <w:p w:rsidR="003F6055" w:rsidRPr="004D45DE" w:rsidRDefault="003F6055" w:rsidP="003F6055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9439B1" w:rsidRDefault="009439B1"/>
    <w:sectPr w:rsidR="009439B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460C" w:rsidRDefault="00D9460C" w:rsidP="003F6055">
      <w:pPr>
        <w:spacing w:after="0" w:line="240" w:lineRule="auto"/>
      </w:pPr>
      <w:r>
        <w:separator/>
      </w:r>
    </w:p>
  </w:endnote>
  <w:endnote w:type="continuationSeparator" w:id="0">
    <w:p w:rsidR="00D9460C" w:rsidRDefault="00D9460C" w:rsidP="003F6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38462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F6055" w:rsidRDefault="003F60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2B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F6055" w:rsidRDefault="003F60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460C" w:rsidRDefault="00D9460C" w:rsidP="003F6055">
      <w:pPr>
        <w:spacing w:after="0" w:line="240" w:lineRule="auto"/>
      </w:pPr>
      <w:r>
        <w:separator/>
      </w:r>
    </w:p>
  </w:footnote>
  <w:footnote w:type="continuationSeparator" w:id="0">
    <w:p w:rsidR="00D9460C" w:rsidRDefault="00D9460C" w:rsidP="003F60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055"/>
    <w:rsid w:val="001C0E17"/>
    <w:rsid w:val="00267EAE"/>
    <w:rsid w:val="003F6055"/>
    <w:rsid w:val="00716253"/>
    <w:rsid w:val="00746DF2"/>
    <w:rsid w:val="009439B1"/>
    <w:rsid w:val="009E7D05"/>
    <w:rsid w:val="00B15E75"/>
    <w:rsid w:val="00D92B2B"/>
    <w:rsid w:val="00D9460C"/>
    <w:rsid w:val="00E325FF"/>
    <w:rsid w:val="00E92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78374"/>
  <w15:docId w15:val="{1E74A925-9C68-4DF3-8FC4-A5E0D2D3C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05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6055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3F6055"/>
  </w:style>
  <w:style w:type="paragraph" w:styleId="Footer">
    <w:name w:val="footer"/>
    <w:basedOn w:val="Normal"/>
    <w:link w:val="FooterChar"/>
    <w:uiPriority w:val="99"/>
    <w:unhideWhenUsed/>
    <w:rsid w:val="003F6055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3F6055"/>
  </w:style>
  <w:style w:type="table" w:styleId="TableGrid">
    <w:name w:val="Table Grid"/>
    <w:basedOn w:val="TableNormal"/>
    <w:uiPriority w:val="59"/>
    <w:rsid w:val="003F605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25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5FF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gane Keshvar</dc:creator>
  <cp:lastModifiedBy>Yegane Keshvar</cp:lastModifiedBy>
  <cp:revision>6</cp:revision>
  <dcterms:created xsi:type="dcterms:W3CDTF">2020-12-07T12:34:00Z</dcterms:created>
  <dcterms:modified xsi:type="dcterms:W3CDTF">2022-03-12T10:52:00Z</dcterms:modified>
</cp:coreProperties>
</file>